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C5846" w14:textId="77777777" w:rsidR="004A4650" w:rsidRPr="004A4650" w:rsidRDefault="004A4650" w:rsidP="004A4650">
      <w:pPr>
        <w:pStyle w:val="1"/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4A4650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Appendix A - </w:t>
      </w:r>
      <w:r w:rsidRPr="004A465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eat maps of the brain area with significant activation in different decision-making paradigms</w:t>
      </w:r>
    </w:p>
    <w:p w14:paraId="77335197" w14:textId="77777777" w:rsidR="004A4650" w:rsidRPr="00FD2C43" w:rsidRDefault="004A4650" w:rsidP="004A4650">
      <w:pPr>
        <w:keepNext/>
        <w:spacing w:line="276" w:lineRule="auto"/>
        <w:jc w:val="center"/>
        <w:rPr>
          <w:rFonts w:hint="eastAsia"/>
        </w:rPr>
      </w:pPr>
      <w:r w:rsidRPr="00FD2C43">
        <w:rPr>
          <w:noProof/>
        </w:rPr>
        <w:drawing>
          <wp:inline distT="0" distB="0" distL="0" distR="0" wp14:anchorId="06CDF7BC" wp14:editId="05682C98">
            <wp:extent cx="3598333" cy="7474061"/>
            <wp:effectExtent l="0" t="0" r="2540" b="0"/>
            <wp:docPr id="12" name="图片 12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4" r="8122"/>
                    <a:stretch/>
                  </pic:blipFill>
                  <pic:spPr bwMode="auto">
                    <a:xfrm>
                      <a:off x="0" y="0"/>
                      <a:ext cx="3611342" cy="7501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A4650" w:rsidRPr="00FD2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5BF9D" w14:textId="77777777" w:rsidR="00DD4F4F" w:rsidRDefault="00DD4F4F" w:rsidP="004A4650">
      <w:pPr>
        <w:rPr>
          <w:rFonts w:hint="eastAsia"/>
        </w:rPr>
      </w:pPr>
      <w:r>
        <w:separator/>
      </w:r>
    </w:p>
  </w:endnote>
  <w:endnote w:type="continuationSeparator" w:id="0">
    <w:p w14:paraId="5C29D9B7" w14:textId="77777777" w:rsidR="00DD4F4F" w:rsidRDefault="00DD4F4F" w:rsidP="004A46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AF845" w14:textId="77777777" w:rsidR="00DD4F4F" w:rsidRDefault="00DD4F4F" w:rsidP="004A4650">
      <w:pPr>
        <w:rPr>
          <w:rFonts w:hint="eastAsia"/>
        </w:rPr>
      </w:pPr>
      <w:r>
        <w:separator/>
      </w:r>
    </w:p>
  </w:footnote>
  <w:footnote w:type="continuationSeparator" w:id="0">
    <w:p w14:paraId="64E80362" w14:textId="77777777" w:rsidR="00DD4F4F" w:rsidRDefault="00DD4F4F" w:rsidP="004A46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4FAB"/>
    <w:rsid w:val="000559CB"/>
    <w:rsid w:val="002D2BDF"/>
    <w:rsid w:val="003F2348"/>
    <w:rsid w:val="004A4650"/>
    <w:rsid w:val="0058101A"/>
    <w:rsid w:val="005C06FA"/>
    <w:rsid w:val="006663CF"/>
    <w:rsid w:val="00714F98"/>
    <w:rsid w:val="007676BC"/>
    <w:rsid w:val="00A25D02"/>
    <w:rsid w:val="00A409BC"/>
    <w:rsid w:val="00AC704C"/>
    <w:rsid w:val="00AE118B"/>
    <w:rsid w:val="00AF48E4"/>
    <w:rsid w:val="00C13C08"/>
    <w:rsid w:val="00C34FAB"/>
    <w:rsid w:val="00C954DF"/>
    <w:rsid w:val="00D85302"/>
    <w:rsid w:val="00DC48BB"/>
    <w:rsid w:val="00DD4F4F"/>
    <w:rsid w:val="00EF513A"/>
    <w:rsid w:val="00FB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365BD25-5348-43B2-865A-68143EBA5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6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4F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4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4F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4F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4F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4F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4F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4F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4F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4F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4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4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4F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4F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4F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4F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4F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4F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4F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4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4F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4F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4F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4F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4F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4F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4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4F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4F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46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46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4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46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3</cp:revision>
  <dcterms:created xsi:type="dcterms:W3CDTF">2025-05-07T07:42:00Z</dcterms:created>
  <dcterms:modified xsi:type="dcterms:W3CDTF">2025-05-07T07:43:00Z</dcterms:modified>
</cp:coreProperties>
</file>